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2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2114"/>
      </w:tblGrid>
      <w:tr w:rsidR="00925DAE" w:rsidRPr="00603EF7" w14:paraId="38FD80C4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138D" w14:textId="047570B3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R</w:t>
            </w:r>
            <w:r w:rsidRPr="0005222B">
              <w:rPr>
                <w:rFonts w:cs="Times New Roman"/>
                <w:szCs w:val="21"/>
              </w:rPr>
              <w:t>eag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AC5BD" w14:textId="6A9ED7FD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S</w:t>
            </w:r>
            <w:r w:rsidRPr="0005222B">
              <w:rPr>
                <w:rFonts w:cs="Times New Roman"/>
                <w:szCs w:val="21"/>
              </w:rPr>
              <w:t>upplier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C25E" w14:textId="64E98F39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C</w:t>
            </w:r>
            <w:r w:rsidRPr="0005222B">
              <w:rPr>
                <w:rFonts w:cs="Times New Roman"/>
                <w:szCs w:val="21"/>
              </w:rPr>
              <w:t>atalog Number</w:t>
            </w:r>
          </w:p>
        </w:tc>
      </w:tr>
      <w:tr w:rsidR="00925DAE" w:rsidRPr="00603EF7" w14:paraId="71FF414B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1B944" w14:textId="66A57659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Fmoc-β-alanine</w:t>
            </w:r>
            <w:r w:rsidR="00455FEB" w:rsidRPr="0005222B">
              <w:rPr>
                <w:rFonts w:cs="Times New Roman"/>
                <w:szCs w:val="21"/>
              </w:rPr>
              <w:t>-O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4C48" w14:textId="3AADD996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05222B">
              <w:rPr>
                <w:rFonts w:cs="Times New Roman"/>
                <w:szCs w:val="21"/>
              </w:rPr>
              <w:t>Novabiochem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3343" w14:textId="499047D0" w:rsidR="00925DAE" w:rsidRPr="0005222B" w:rsidRDefault="001202D0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8. 52024. 0025</w:t>
            </w:r>
          </w:p>
        </w:tc>
      </w:tr>
      <w:tr w:rsidR="00925DAE" w:rsidRPr="00603EF7" w14:paraId="37CA7406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BDAC" w14:textId="1810A5DF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Fmoc-γ-Abu-O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712F" w14:textId="3A8118C6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05222B">
              <w:rPr>
                <w:rFonts w:cs="Times New Roman"/>
                <w:szCs w:val="21"/>
              </w:rPr>
              <w:t>Novabiochem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0205" w14:textId="1F2D6E39" w:rsidR="00925DAE" w:rsidRPr="0005222B" w:rsidRDefault="001202D0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8. 52043. 0025</w:t>
            </w:r>
          </w:p>
        </w:tc>
      </w:tr>
      <w:tr w:rsidR="00925DAE" w:rsidRPr="00603EF7" w14:paraId="4C998221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EDD5" w14:textId="53C4B811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2-Cl-Tr</w:t>
            </w:r>
            <w:r w:rsidR="00D34278" w:rsidRPr="0005222B">
              <w:rPr>
                <w:rFonts w:cs="Times New Roman"/>
                <w:szCs w:val="21"/>
              </w:rPr>
              <w:t>t</w:t>
            </w:r>
            <w:r w:rsidRPr="0005222B">
              <w:rPr>
                <w:rFonts w:cs="Times New Roman"/>
                <w:szCs w:val="21"/>
              </w:rPr>
              <w:t>-Cl res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F48C" w14:textId="7D876A1C" w:rsidR="00925DAE" w:rsidRPr="0005222B" w:rsidRDefault="0005222B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W</w:t>
            </w:r>
            <w:r w:rsidRPr="0005222B">
              <w:rPr>
                <w:rFonts w:cs="Times New Roman"/>
                <w:szCs w:val="21"/>
              </w:rPr>
              <w:t>atanabe Chemical Industri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B758D" w14:textId="2649DA0F" w:rsidR="00925DAE" w:rsidRPr="0005222B" w:rsidRDefault="00D34278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A</w:t>
            </w:r>
            <w:r w:rsidRPr="0005222B">
              <w:rPr>
                <w:rFonts w:cs="Times New Roman"/>
                <w:szCs w:val="21"/>
              </w:rPr>
              <w:t>00330</w:t>
            </w:r>
          </w:p>
        </w:tc>
      </w:tr>
      <w:tr w:rsidR="00925DAE" w:rsidRPr="00603EF7" w14:paraId="0D712CA7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1902" w14:textId="62384D90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1-Ethyl-3-(3-</w:t>
            </w:r>
            <w:proofErr w:type="gramStart"/>
            <w:r w:rsidRPr="0005222B">
              <w:rPr>
                <w:rFonts w:cs="Times New Roman"/>
                <w:szCs w:val="21"/>
              </w:rPr>
              <w:t>dimethylaminopropyl)carbodiimide</w:t>
            </w:r>
            <w:proofErr w:type="gramEnd"/>
            <w:r w:rsidRPr="0005222B">
              <w:rPr>
                <w:rFonts w:cs="Times New Roman"/>
                <w:szCs w:val="21"/>
              </w:rPr>
              <w:t xml:space="preserve"> hydrochloride (WSC</w:t>
            </w:r>
            <w:r w:rsidR="002B36C1" w:rsidRPr="0005222B">
              <w:rPr>
                <w:rFonts w:cs="Times New Roman"/>
                <w:szCs w:val="21"/>
              </w:rPr>
              <w:t>D</w:t>
            </w:r>
            <w:r w:rsidRPr="0005222B">
              <w:rPr>
                <w:rFonts w:cs="Times New Roman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64695" w14:textId="745391B2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Peptide Institut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8856" w14:textId="3D759094" w:rsidR="00925DAE" w:rsidRPr="0005222B" w:rsidRDefault="002B36C1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1</w:t>
            </w:r>
            <w:r w:rsidRPr="0005222B">
              <w:rPr>
                <w:rFonts w:cs="Times New Roman"/>
                <w:szCs w:val="21"/>
              </w:rPr>
              <w:t>020</w:t>
            </w:r>
          </w:p>
        </w:tc>
      </w:tr>
      <w:tr w:rsidR="00925DAE" w:rsidRPr="00603EF7" w14:paraId="6234001C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7AEF4" w14:textId="77777777" w:rsidR="00D34278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i/>
                <w:szCs w:val="21"/>
              </w:rPr>
              <w:t>O</w:t>
            </w:r>
            <w:r w:rsidRPr="0005222B">
              <w:rPr>
                <w:rFonts w:cs="Times New Roman"/>
                <w:szCs w:val="21"/>
              </w:rPr>
              <w:t>-(6-chlorobenzotriazol-1-yl)-</w:t>
            </w:r>
            <w:proofErr w:type="gramStart"/>
            <w:r w:rsidRPr="0005222B">
              <w:rPr>
                <w:rFonts w:cs="Times New Roman"/>
                <w:i/>
                <w:szCs w:val="21"/>
              </w:rPr>
              <w:t>N</w:t>
            </w:r>
            <w:r w:rsidRPr="0005222B">
              <w:rPr>
                <w:rFonts w:cs="Times New Roman"/>
                <w:szCs w:val="21"/>
              </w:rPr>
              <w:t>,</w:t>
            </w:r>
            <w:r w:rsidRPr="0005222B">
              <w:rPr>
                <w:rFonts w:cs="Times New Roman"/>
                <w:i/>
                <w:szCs w:val="21"/>
              </w:rPr>
              <w:t>N</w:t>
            </w:r>
            <w:proofErr w:type="gramEnd"/>
            <w:r w:rsidRPr="0005222B">
              <w:rPr>
                <w:rFonts w:cs="Times New Roman"/>
                <w:szCs w:val="21"/>
              </w:rPr>
              <w:t>,</w:t>
            </w:r>
            <w:r w:rsidRPr="0005222B">
              <w:rPr>
                <w:rFonts w:cs="Times New Roman"/>
                <w:i/>
                <w:szCs w:val="21"/>
              </w:rPr>
              <w:t>N’</w:t>
            </w:r>
            <w:r w:rsidRPr="0005222B">
              <w:rPr>
                <w:rFonts w:cs="Times New Roman"/>
                <w:szCs w:val="21"/>
              </w:rPr>
              <w:t>,</w:t>
            </w:r>
            <w:r w:rsidRPr="0005222B">
              <w:rPr>
                <w:rFonts w:cs="Times New Roman"/>
                <w:i/>
                <w:szCs w:val="21"/>
              </w:rPr>
              <w:t>N’</w:t>
            </w:r>
            <w:r w:rsidRPr="0005222B">
              <w:rPr>
                <w:rFonts w:cs="Times New Roman"/>
                <w:szCs w:val="21"/>
              </w:rPr>
              <w:t>-tetramethyluronium hexafluorophosphate</w:t>
            </w:r>
          </w:p>
          <w:p w14:paraId="49CABB3D" w14:textId="30C093B3" w:rsidR="00D34278" w:rsidRPr="0005222B" w:rsidRDefault="00D34278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(HCTU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F253" w14:textId="0A9DAD23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Peptide Institut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6017D" w14:textId="174FE259" w:rsidR="00925DAE" w:rsidRPr="0005222B" w:rsidRDefault="00D34278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1047</w:t>
            </w:r>
          </w:p>
        </w:tc>
      </w:tr>
      <w:tr w:rsidR="00925DAE" w:rsidRPr="00603EF7" w14:paraId="5E0F472E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52675" w14:textId="7C47D056" w:rsidR="00925DAE" w:rsidRPr="0005222B" w:rsidRDefault="00925DAE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HPLC-grade acetonitri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531B" w14:textId="51010DA7" w:rsidR="00925DAE" w:rsidRPr="0005222B" w:rsidRDefault="00E41705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SIGMA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35B5" w14:textId="70BB8AB9" w:rsidR="00925DAE" w:rsidRPr="0005222B" w:rsidRDefault="00E41705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34888</w:t>
            </w:r>
          </w:p>
        </w:tc>
      </w:tr>
      <w:tr w:rsidR="00925DAE" w:rsidRPr="00603EF7" w14:paraId="43E3A2C8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952B" w14:textId="5AC23941" w:rsidR="00925DAE" w:rsidRPr="0005222B" w:rsidRDefault="00603EF7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biot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943D8" w14:textId="49CEB258" w:rsidR="00925DAE" w:rsidRPr="0005222B" w:rsidRDefault="00E41705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SIGMA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CC2A3" w14:textId="015E7C78" w:rsidR="00925DAE" w:rsidRPr="0005222B" w:rsidRDefault="00E41705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B4501</w:t>
            </w:r>
          </w:p>
        </w:tc>
      </w:tr>
      <w:tr w:rsidR="00603EF7" w:rsidRPr="00603EF7" w14:paraId="302C0FC7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59F1" w14:textId="04870E76" w:rsidR="002B36C1" w:rsidRPr="0005222B" w:rsidRDefault="002B36C1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O</w:t>
            </w:r>
            <w:r w:rsidRPr="0005222B">
              <w:rPr>
                <w:rFonts w:cs="Times New Roman"/>
                <w:szCs w:val="21"/>
              </w:rPr>
              <w:t>xime resin LL (100-200 mesh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4546" w14:textId="6E4B427A" w:rsidR="002B36C1" w:rsidRPr="0005222B" w:rsidRDefault="002B36C1" w:rsidP="00F72F1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05222B">
              <w:rPr>
                <w:rFonts w:cs="Times New Roman"/>
                <w:szCs w:val="21"/>
              </w:rPr>
              <w:t>Novabiochem</w:t>
            </w:r>
            <w:proofErr w:type="spellEnd"/>
            <w:r w:rsidRPr="0005222B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564A" w14:textId="11ED6F32" w:rsidR="00603EF7" w:rsidRPr="0005222B" w:rsidRDefault="002B36C1" w:rsidP="00F72F17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8</w:t>
            </w:r>
            <w:r w:rsidRPr="0005222B">
              <w:rPr>
                <w:rFonts w:cs="Times New Roman"/>
                <w:szCs w:val="21"/>
              </w:rPr>
              <w:t>.55089.0005</w:t>
            </w:r>
          </w:p>
        </w:tc>
      </w:tr>
      <w:tr w:rsidR="00E41705" w:rsidRPr="00603EF7" w14:paraId="55312057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6F57" w14:textId="5211B20B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i/>
                <w:szCs w:val="21"/>
              </w:rPr>
              <w:t>N</w:t>
            </w:r>
            <w:r w:rsidRPr="0005222B">
              <w:rPr>
                <w:rFonts w:cs="Times New Roman"/>
                <w:szCs w:val="21"/>
              </w:rPr>
              <w:t>-methyl-2-pyrrolidone (NM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21EA" w14:textId="67C676E7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Fujifilm-Wako Chemic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E885" w14:textId="0B92EC64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131-15111</w:t>
            </w:r>
          </w:p>
        </w:tc>
      </w:tr>
      <w:tr w:rsidR="00E41705" w:rsidRPr="00603EF7" w14:paraId="4C2CC027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84F0E" w14:textId="74271B54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i/>
                <w:szCs w:val="21"/>
              </w:rPr>
              <w:t>N</w:t>
            </w:r>
            <w:r w:rsidRPr="0005222B">
              <w:rPr>
                <w:rFonts w:cs="Times New Roman"/>
                <w:szCs w:val="21"/>
              </w:rPr>
              <w:t xml:space="preserve">, </w:t>
            </w:r>
            <w:r w:rsidRPr="0005222B">
              <w:rPr>
                <w:rFonts w:cs="Times New Roman"/>
                <w:i/>
                <w:szCs w:val="21"/>
              </w:rPr>
              <w:t>N</w:t>
            </w:r>
            <w:r w:rsidRPr="0005222B">
              <w:rPr>
                <w:rFonts w:cs="Times New Roman"/>
                <w:szCs w:val="21"/>
              </w:rPr>
              <w:t>-diisopropylethylamine</w:t>
            </w:r>
            <w:r w:rsidR="00455FEB" w:rsidRPr="0005222B">
              <w:rPr>
                <w:rFonts w:cs="Times New Roman" w:hint="eastAsia"/>
                <w:szCs w:val="21"/>
              </w:rPr>
              <w:t xml:space="preserve">　（</w:t>
            </w:r>
            <w:r w:rsidR="00455FEB" w:rsidRPr="0005222B">
              <w:rPr>
                <w:rFonts w:cs="Times New Roman" w:hint="eastAsia"/>
                <w:szCs w:val="21"/>
              </w:rPr>
              <w:t>DIEA</w:t>
            </w:r>
            <w:r w:rsidR="00455FEB" w:rsidRPr="0005222B">
              <w:rPr>
                <w:rFonts w:cs="Times New Roman" w:hint="eastAsia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DBDD3" w14:textId="43CC7BAC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Fujifilm-Wako Chemic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83D83" w14:textId="4A7246D0" w:rsidR="00E41705" w:rsidRPr="0005222B" w:rsidRDefault="00713EA7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051-05351</w:t>
            </w:r>
          </w:p>
        </w:tc>
      </w:tr>
      <w:tr w:rsidR="00E41705" w:rsidRPr="00603EF7" w14:paraId="2D172A01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653B" w14:textId="64871899" w:rsidR="00455FEB" w:rsidRPr="0005222B" w:rsidRDefault="00455FEB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4-(Fmoc-amino)-1-methyl-1H-pyrrole-2-carboxylic Ac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8199" w14:textId="16B143B6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Fujifilm-Wako Chemic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2731F" w14:textId="03F1D606" w:rsidR="00E41705" w:rsidRPr="0005222B" w:rsidRDefault="00713EA7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322-64530</w:t>
            </w:r>
          </w:p>
        </w:tc>
      </w:tr>
      <w:tr w:rsidR="00E41705" w:rsidRPr="00603EF7" w14:paraId="381CCA6E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4DE9" w14:textId="0EFB40BE" w:rsidR="00455FEB" w:rsidRPr="0005222B" w:rsidRDefault="00455FEB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4-(Fmoc-amino)-1-methyl-1H-imidazole-2-carboxylic Ac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922E" w14:textId="297F68DF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Fujifilm-Wako Chemic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9A78" w14:textId="7B35CBE6" w:rsidR="00E41705" w:rsidRPr="0005222B" w:rsidRDefault="00713EA7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329-64540</w:t>
            </w:r>
          </w:p>
        </w:tc>
      </w:tr>
      <w:tr w:rsidR="00E41705" w:rsidRPr="00603EF7" w14:paraId="123D47BC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7015" w14:textId="39631FCA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4"/>
              </w:rPr>
              <w:t>Fmoc-</w:t>
            </w:r>
            <w:proofErr w:type="spellStart"/>
            <w:r w:rsidRPr="0005222B">
              <w:rPr>
                <w:rFonts w:cs="Times New Roman"/>
                <w:szCs w:val="24"/>
              </w:rPr>
              <w:t>PyIm</w:t>
            </w:r>
            <w:proofErr w:type="spellEnd"/>
            <w:r w:rsidRPr="0005222B">
              <w:rPr>
                <w:rFonts w:cs="Times New Roman"/>
                <w:szCs w:val="24"/>
              </w:rPr>
              <w:t>-COO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28F06" w14:textId="17E6FEFE" w:rsidR="00E41705" w:rsidRPr="0005222B" w:rsidRDefault="00E41705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Fujifilm-Wako Chemic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5CF44" w14:textId="3C5C3D01" w:rsidR="00E41705" w:rsidRPr="0005222B" w:rsidRDefault="00713EA7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  <w:szCs w:val="21"/>
              </w:rPr>
              <w:t>289-73361</w:t>
            </w:r>
          </w:p>
        </w:tc>
      </w:tr>
      <w:tr w:rsidR="00E41705" w:rsidRPr="00603EF7" w14:paraId="27C7FC5A" w14:textId="77777777" w:rsidTr="005479BC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E45D" w14:textId="3BF81162" w:rsidR="00E41705" w:rsidRPr="0005222B" w:rsidRDefault="0005222B" w:rsidP="00E41705">
            <w:pPr>
              <w:spacing w:line="240" w:lineRule="exact"/>
              <w:rPr>
                <w:rFonts w:cs="Times New Roman"/>
                <w:strike/>
                <w:szCs w:val="21"/>
              </w:rPr>
            </w:pPr>
            <w:r w:rsidRPr="0005222B">
              <w:rPr>
                <w:rFonts w:cs="Times New Roman"/>
              </w:rPr>
              <w:t>1,1,1,3,3,3-Hexafluolo-2-propano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D8DF7" w14:textId="454FD0DE" w:rsidR="00E41705" w:rsidRPr="0005222B" w:rsidRDefault="0005222B" w:rsidP="00E41705">
            <w:pPr>
              <w:spacing w:line="240" w:lineRule="exact"/>
              <w:rPr>
                <w:rFonts w:cs="Times New Roman"/>
                <w:strike/>
                <w:szCs w:val="21"/>
              </w:rPr>
            </w:pPr>
            <w:r w:rsidRPr="0005222B">
              <w:rPr>
                <w:rFonts w:cs="Times New Roman" w:hint="eastAsia"/>
                <w:szCs w:val="21"/>
              </w:rPr>
              <w:t>SIGMA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C0FD3" w14:textId="3FC15BCB" w:rsidR="00E41705" w:rsidRPr="0005222B" w:rsidRDefault="0005222B" w:rsidP="00E41705">
            <w:pPr>
              <w:spacing w:line="240" w:lineRule="exact"/>
              <w:rPr>
                <w:rFonts w:cs="Times New Roman"/>
                <w:szCs w:val="21"/>
              </w:rPr>
            </w:pPr>
            <w:r w:rsidRPr="0005222B">
              <w:rPr>
                <w:rFonts w:cs="Times New Roman"/>
              </w:rPr>
              <w:t>105228</w:t>
            </w:r>
          </w:p>
        </w:tc>
      </w:tr>
    </w:tbl>
    <w:p w14:paraId="24985A17" w14:textId="29E5E79F" w:rsidR="00925DAE" w:rsidRDefault="00925DAE" w:rsidP="00F72F17">
      <w:pPr>
        <w:spacing w:line="240" w:lineRule="exact"/>
        <w:jc w:val="left"/>
        <w:rPr>
          <w:rFonts w:cs="Times New Roman"/>
        </w:rPr>
      </w:pPr>
    </w:p>
    <w:p w14:paraId="055CF781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558B31B4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5EDCE307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6AF82E48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7FA1E860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5A331A90" w14:textId="77777777" w:rsidR="00F72F17" w:rsidRDefault="00F72F17" w:rsidP="00F72F17">
      <w:pPr>
        <w:spacing w:line="240" w:lineRule="exact"/>
        <w:jc w:val="left"/>
        <w:rPr>
          <w:rFonts w:cs="Times New Roman"/>
        </w:rPr>
      </w:pPr>
    </w:p>
    <w:p w14:paraId="06D3F91F" w14:textId="2DEE1CF6" w:rsidR="00F72F17" w:rsidRDefault="00F72F17" w:rsidP="00F72F17">
      <w:pPr>
        <w:spacing w:line="240" w:lineRule="exact"/>
        <w:jc w:val="left"/>
        <w:rPr>
          <w:rFonts w:cs="Times New Roman"/>
        </w:rPr>
      </w:pPr>
      <w:r>
        <w:rPr>
          <w:rFonts w:cs="Times New Roman"/>
        </w:rPr>
        <w:t>Supplementary Table</w:t>
      </w:r>
      <w:r w:rsidR="0005222B">
        <w:rPr>
          <w:rFonts w:cs="Times New Roman"/>
        </w:rPr>
        <w:t xml:space="preserve"> 1</w:t>
      </w:r>
    </w:p>
    <w:p w14:paraId="34BAE25B" w14:textId="66B8FDA1" w:rsidR="00925DAE" w:rsidRDefault="00F72F17" w:rsidP="00F72F17">
      <w:pPr>
        <w:spacing w:line="240" w:lineRule="exact"/>
        <w:jc w:val="left"/>
        <w:rPr>
          <w:rFonts w:cs="Times New Roman"/>
        </w:rPr>
      </w:pPr>
      <w:r>
        <w:rPr>
          <w:rFonts w:cs="Times New Roman" w:hint="eastAsia"/>
        </w:rPr>
        <w:t>R</w:t>
      </w:r>
      <w:r>
        <w:rPr>
          <w:rFonts w:cs="Times New Roman"/>
        </w:rPr>
        <w:t xml:space="preserve">eagents used </w:t>
      </w:r>
      <w:r w:rsidR="0005222B">
        <w:rPr>
          <w:rFonts w:cs="Times New Roman"/>
        </w:rPr>
        <w:t>in</w:t>
      </w:r>
      <w:r>
        <w:rPr>
          <w:rFonts w:cs="Times New Roman"/>
        </w:rPr>
        <w:t xml:space="preserve"> compound synthesis</w:t>
      </w:r>
    </w:p>
    <w:p w14:paraId="04F55C9D" w14:textId="53EEA769" w:rsidR="00F72F17" w:rsidRDefault="00F72F17" w:rsidP="00F72F17">
      <w:pPr>
        <w:spacing w:line="240" w:lineRule="exact"/>
        <w:jc w:val="left"/>
        <w:rPr>
          <w:rFonts w:cs="Times New Roman" w:hint="eastAsia"/>
        </w:rPr>
      </w:pPr>
    </w:p>
    <w:p w14:paraId="1F1E9549" w14:textId="77777777" w:rsidR="007C084B" w:rsidRPr="00925DAE" w:rsidRDefault="00000000" w:rsidP="00F72F17">
      <w:pPr>
        <w:spacing w:line="240" w:lineRule="exact"/>
      </w:pPr>
    </w:p>
    <w:sectPr w:rsidR="007C084B" w:rsidRPr="00925DAE" w:rsidSect="009F6FB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A34C6" w14:textId="77777777" w:rsidR="00107ED1" w:rsidRDefault="00107ED1" w:rsidP="001202D0">
      <w:r>
        <w:separator/>
      </w:r>
    </w:p>
  </w:endnote>
  <w:endnote w:type="continuationSeparator" w:id="0">
    <w:p w14:paraId="440DA9C3" w14:textId="77777777" w:rsidR="00107ED1" w:rsidRDefault="00107ED1" w:rsidP="00120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177A7" w14:textId="77777777" w:rsidR="00107ED1" w:rsidRDefault="00107ED1" w:rsidP="001202D0">
      <w:r>
        <w:separator/>
      </w:r>
    </w:p>
  </w:footnote>
  <w:footnote w:type="continuationSeparator" w:id="0">
    <w:p w14:paraId="4B2487B9" w14:textId="77777777" w:rsidR="00107ED1" w:rsidRDefault="00107ED1" w:rsidP="00120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AE"/>
    <w:rsid w:val="00004F85"/>
    <w:rsid w:val="000465A5"/>
    <w:rsid w:val="0005222B"/>
    <w:rsid w:val="00053420"/>
    <w:rsid w:val="00070BD8"/>
    <w:rsid w:val="00071569"/>
    <w:rsid w:val="0009548B"/>
    <w:rsid w:val="000B1DFD"/>
    <w:rsid w:val="000B71AD"/>
    <w:rsid w:val="000C4FDE"/>
    <w:rsid w:val="000F4F46"/>
    <w:rsid w:val="0010357B"/>
    <w:rsid w:val="00107ED1"/>
    <w:rsid w:val="001118CB"/>
    <w:rsid w:val="00113822"/>
    <w:rsid w:val="001202D0"/>
    <w:rsid w:val="00126184"/>
    <w:rsid w:val="00164B3A"/>
    <w:rsid w:val="00191DE0"/>
    <w:rsid w:val="00195846"/>
    <w:rsid w:val="001B69D4"/>
    <w:rsid w:val="001B7FFB"/>
    <w:rsid w:val="001C2DCA"/>
    <w:rsid w:val="001C2FD0"/>
    <w:rsid w:val="001D62B1"/>
    <w:rsid w:val="001D716E"/>
    <w:rsid w:val="002018F7"/>
    <w:rsid w:val="00221CE5"/>
    <w:rsid w:val="00253EDE"/>
    <w:rsid w:val="002666FE"/>
    <w:rsid w:val="00275930"/>
    <w:rsid w:val="002B36C1"/>
    <w:rsid w:val="002C12B9"/>
    <w:rsid w:val="002F57F2"/>
    <w:rsid w:val="003260E1"/>
    <w:rsid w:val="00344ECA"/>
    <w:rsid w:val="003A4FAA"/>
    <w:rsid w:val="003D4725"/>
    <w:rsid w:val="0040310D"/>
    <w:rsid w:val="00445468"/>
    <w:rsid w:val="00455FEB"/>
    <w:rsid w:val="0047434E"/>
    <w:rsid w:val="00492390"/>
    <w:rsid w:val="004B70C0"/>
    <w:rsid w:val="004C408D"/>
    <w:rsid w:val="004D2D46"/>
    <w:rsid w:val="004D66BE"/>
    <w:rsid w:val="004E4290"/>
    <w:rsid w:val="004F34A2"/>
    <w:rsid w:val="00511311"/>
    <w:rsid w:val="005162C4"/>
    <w:rsid w:val="00535DF3"/>
    <w:rsid w:val="005479BC"/>
    <w:rsid w:val="00563D22"/>
    <w:rsid w:val="00571F79"/>
    <w:rsid w:val="0057588F"/>
    <w:rsid w:val="00581962"/>
    <w:rsid w:val="005A2721"/>
    <w:rsid w:val="00603EF7"/>
    <w:rsid w:val="00680402"/>
    <w:rsid w:val="00691EF5"/>
    <w:rsid w:val="006A768A"/>
    <w:rsid w:val="006B0E05"/>
    <w:rsid w:val="006B387F"/>
    <w:rsid w:val="006B73DD"/>
    <w:rsid w:val="006C343C"/>
    <w:rsid w:val="006C4B4B"/>
    <w:rsid w:val="006E0EDF"/>
    <w:rsid w:val="006E7765"/>
    <w:rsid w:val="00713EA7"/>
    <w:rsid w:val="00721F43"/>
    <w:rsid w:val="00722E88"/>
    <w:rsid w:val="00731AB2"/>
    <w:rsid w:val="00751231"/>
    <w:rsid w:val="00790B92"/>
    <w:rsid w:val="007C11C5"/>
    <w:rsid w:val="007C4906"/>
    <w:rsid w:val="007D0854"/>
    <w:rsid w:val="007D360C"/>
    <w:rsid w:val="007D5D1F"/>
    <w:rsid w:val="00811BB6"/>
    <w:rsid w:val="00822A14"/>
    <w:rsid w:val="00826749"/>
    <w:rsid w:val="00831171"/>
    <w:rsid w:val="008408F0"/>
    <w:rsid w:val="00842BFB"/>
    <w:rsid w:val="00854B37"/>
    <w:rsid w:val="00861815"/>
    <w:rsid w:val="0087100D"/>
    <w:rsid w:val="008725D8"/>
    <w:rsid w:val="00887DD9"/>
    <w:rsid w:val="00907CAF"/>
    <w:rsid w:val="009139A4"/>
    <w:rsid w:val="00925DAE"/>
    <w:rsid w:val="00942C01"/>
    <w:rsid w:val="009B108A"/>
    <w:rsid w:val="009B340A"/>
    <w:rsid w:val="009C53B3"/>
    <w:rsid w:val="009E311A"/>
    <w:rsid w:val="009E53CC"/>
    <w:rsid w:val="009F3E59"/>
    <w:rsid w:val="009F6FB9"/>
    <w:rsid w:val="00A16BE6"/>
    <w:rsid w:val="00A230C3"/>
    <w:rsid w:val="00A57ABE"/>
    <w:rsid w:val="00A77D52"/>
    <w:rsid w:val="00AA5F4C"/>
    <w:rsid w:val="00AC4CE9"/>
    <w:rsid w:val="00AD2644"/>
    <w:rsid w:val="00AD6F42"/>
    <w:rsid w:val="00AE658B"/>
    <w:rsid w:val="00AE7F8A"/>
    <w:rsid w:val="00B03864"/>
    <w:rsid w:val="00B07B3A"/>
    <w:rsid w:val="00B252CB"/>
    <w:rsid w:val="00B35A62"/>
    <w:rsid w:val="00B36E71"/>
    <w:rsid w:val="00B5148C"/>
    <w:rsid w:val="00B5164C"/>
    <w:rsid w:val="00B54319"/>
    <w:rsid w:val="00B578C8"/>
    <w:rsid w:val="00B6164F"/>
    <w:rsid w:val="00B62DC9"/>
    <w:rsid w:val="00B74D14"/>
    <w:rsid w:val="00B766CE"/>
    <w:rsid w:val="00B77666"/>
    <w:rsid w:val="00B922E0"/>
    <w:rsid w:val="00B95663"/>
    <w:rsid w:val="00BA060E"/>
    <w:rsid w:val="00BA6E78"/>
    <w:rsid w:val="00BA7A34"/>
    <w:rsid w:val="00BB0AA8"/>
    <w:rsid w:val="00BC77B6"/>
    <w:rsid w:val="00BF5EAC"/>
    <w:rsid w:val="00C011DE"/>
    <w:rsid w:val="00C01408"/>
    <w:rsid w:val="00C20CAD"/>
    <w:rsid w:val="00C26767"/>
    <w:rsid w:val="00C35D97"/>
    <w:rsid w:val="00C45882"/>
    <w:rsid w:val="00C47124"/>
    <w:rsid w:val="00CD76E8"/>
    <w:rsid w:val="00D06AC6"/>
    <w:rsid w:val="00D34278"/>
    <w:rsid w:val="00D4548C"/>
    <w:rsid w:val="00D50083"/>
    <w:rsid w:val="00D65B3F"/>
    <w:rsid w:val="00D77684"/>
    <w:rsid w:val="00D82EF6"/>
    <w:rsid w:val="00D97891"/>
    <w:rsid w:val="00DA5E11"/>
    <w:rsid w:val="00DB540A"/>
    <w:rsid w:val="00DF1C6F"/>
    <w:rsid w:val="00DF308A"/>
    <w:rsid w:val="00DF4921"/>
    <w:rsid w:val="00DF4A16"/>
    <w:rsid w:val="00E22866"/>
    <w:rsid w:val="00E25634"/>
    <w:rsid w:val="00E40CB1"/>
    <w:rsid w:val="00E41705"/>
    <w:rsid w:val="00E67C18"/>
    <w:rsid w:val="00E70A7A"/>
    <w:rsid w:val="00E803B1"/>
    <w:rsid w:val="00EC73BE"/>
    <w:rsid w:val="00ED5638"/>
    <w:rsid w:val="00F26EE9"/>
    <w:rsid w:val="00F46D03"/>
    <w:rsid w:val="00F72F17"/>
    <w:rsid w:val="00F845A1"/>
    <w:rsid w:val="00F91CA9"/>
    <w:rsid w:val="00F92324"/>
    <w:rsid w:val="00FC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0CC21D"/>
  <w15:chartTrackingRefBased/>
  <w15:docId w15:val="{344BA586-924F-8F4F-9D49-974010C6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DAE"/>
    <w:pPr>
      <w:widowControl w:val="0"/>
      <w:jc w:val="both"/>
    </w:pPr>
    <w:rPr>
      <w:rFonts w:ascii="Times New Roman" w:eastAsia="ＭＳ Ｐ明朝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925DAE"/>
  </w:style>
  <w:style w:type="table" w:styleId="a3">
    <w:name w:val="Table Grid"/>
    <w:basedOn w:val="a1"/>
    <w:uiPriority w:val="39"/>
    <w:rsid w:val="00925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02D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02D0"/>
    <w:rPr>
      <w:rFonts w:ascii="Times New Roman" w:eastAsia="ＭＳ Ｐ明朝" w:hAnsi="Times New Roman"/>
      <w:szCs w:val="22"/>
    </w:rPr>
  </w:style>
  <w:style w:type="paragraph" w:styleId="a6">
    <w:name w:val="footer"/>
    <w:basedOn w:val="a"/>
    <w:link w:val="a7"/>
    <w:uiPriority w:val="99"/>
    <w:unhideWhenUsed/>
    <w:rsid w:val="001202D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02D0"/>
    <w:rPr>
      <w:rFonts w:ascii="Times New Roman" w:eastAsia="ＭＳ Ｐ明朝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Takatori</dc:creator>
  <cp:keywords/>
  <dc:description/>
  <cp:lastModifiedBy>Takatori Atsushi</cp:lastModifiedBy>
  <cp:revision>4</cp:revision>
  <dcterms:created xsi:type="dcterms:W3CDTF">2022-07-11T00:51:00Z</dcterms:created>
  <dcterms:modified xsi:type="dcterms:W3CDTF">2022-07-11T00:52:00Z</dcterms:modified>
</cp:coreProperties>
</file>